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187C" w:rsidRDefault="00A9187C" w:rsidP="00A9187C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>Supplementary Materials</w:t>
      </w:r>
    </w:p>
    <w:p w:rsidR="00A9187C" w:rsidRDefault="00A9187C" w:rsidP="00A9187C">
      <w:pPr>
        <w:spacing w:line="480" w:lineRule="auto"/>
        <w:sectPr w:rsidR="00A9187C" w:rsidSect="0029683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 xml:space="preserve">Serial dilutions of each plasma specimen were measured. Optical density was measured and end-point titer calculated using the Thermo </w:t>
      </w:r>
      <w:proofErr w:type="spellStart"/>
      <w:r>
        <w:t>Multiskan</w:t>
      </w:r>
      <w:proofErr w:type="spellEnd"/>
      <w:r>
        <w:t xml:space="preserve"> system with Ascent software (</w:t>
      </w:r>
      <w:proofErr w:type="spellStart"/>
      <w:r>
        <w:t>ThermoScientific</w:t>
      </w:r>
      <w:proofErr w:type="spellEnd"/>
      <w:r>
        <w:t>, Waltham, MA). A full titration of a RV antibody-positive control sample was performed in each assay plate to qualify each assay run.  A sample of this positive control was sent to Cincinnati to determine its concentration (U/mL) of both RV-IgA and RV-</w:t>
      </w:r>
      <w:proofErr w:type="spellStart"/>
      <w:r>
        <w:t>IgG</w:t>
      </w:r>
      <w:proofErr w:type="spellEnd"/>
      <w:r>
        <w:t>.  The undiluted sample was determined to be 4000 U/mL for RV-IgA and 8000 U/mL for RV-</w:t>
      </w:r>
      <w:proofErr w:type="spellStart"/>
      <w:r>
        <w:t>IgG</w:t>
      </w:r>
      <w:proofErr w:type="spellEnd"/>
      <w:r>
        <w:t xml:space="preserve">. Using this information, a conversion from endpoint titer to U/mL was performed using the following formula:  U/mL = A*B/C*4000/C, where A = Normalized titer for each unknown sample, B = normalized control titer, C = geometric mean of all normalized control titers, and 4000 = the conversion factor for U/mL, as determined by Cincinnati.  A similar formula was used for </w:t>
      </w:r>
      <w:proofErr w:type="spellStart"/>
      <w:r>
        <w:t>IgG</w:t>
      </w:r>
      <w:proofErr w:type="spellEnd"/>
      <w:r>
        <w:t xml:space="preserve"> using the constant of 8000 as described above.  </w:t>
      </w:r>
    </w:p>
    <w:tbl>
      <w:tblPr>
        <w:tblW w:w="8280" w:type="dxa"/>
        <w:jc w:val="center"/>
        <w:tblLayout w:type="fixed"/>
        <w:tblLook w:val="04A0" w:firstRow="1" w:lastRow="0" w:firstColumn="1" w:lastColumn="0" w:noHBand="0" w:noVBand="1"/>
      </w:tblPr>
      <w:tblGrid>
        <w:gridCol w:w="1395"/>
        <w:gridCol w:w="1395"/>
        <w:gridCol w:w="1170"/>
        <w:gridCol w:w="1440"/>
        <w:gridCol w:w="1440"/>
        <w:gridCol w:w="1440"/>
      </w:tblGrid>
      <w:tr w:rsidR="00A9187C" w:rsidRPr="00B10DF4" w:rsidTr="00A9187C">
        <w:trPr>
          <w:trHeight w:val="308"/>
          <w:jc w:val="center"/>
        </w:trPr>
        <w:tc>
          <w:tcPr>
            <w:tcW w:w="828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9187C" w:rsidRPr="00B10DF4" w:rsidRDefault="00A9187C" w:rsidP="00E6072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Cs w:val="20"/>
              </w:rPr>
            </w:pPr>
            <w:r w:rsidRPr="00B10DF4">
              <w:rPr>
                <w:rFonts w:eastAsia="Times New Roman" w:cs="Times New Roman"/>
                <w:b/>
                <w:bCs/>
                <w:color w:val="000000"/>
                <w:szCs w:val="20"/>
              </w:rPr>
              <w:lastRenderedPageBreak/>
              <w:t>Supplementary Table 1.</w:t>
            </w:r>
            <w:r>
              <w:rPr>
                <w:rFonts w:eastAsia="Times New Roman" w:cs="Times New Roman"/>
                <w:b/>
                <w:bCs/>
                <w:color w:val="000000"/>
                <w:szCs w:val="20"/>
              </w:rPr>
              <w:t xml:space="preserve"> </w:t>
            </w:r>
            <w:r w:rsidRPr="00B10DF4">
              <w:rPr>
                <w:rFonts w:eastAsia="Times New Roman" w:cs="Times New Roman"/>
                <w:b/>
                <w:color w:val="000000"/>
                <w:szCs w:val="20"/>
              </w:rPr>
              <w:t xml:space="preserve">Comparison of RV-IgA measurements </w:t>
            </w:r>
            <w:r>
              <w:rPr>
                <w:rFonts w:eastAsia="Times New Roman" w:cs="Times New Roman"/>
                <w:b/>
                <w:color w:val="000000"/>
                <w:szCs w:val="20"/>
              </w:rPr>
              <w:t>by</w:t>
            </w:r>
            <w:r w:rsidRPr="00B10DF4">
              <w:rPr>
                <w:rFonts w:eastAsia="Times New Roman" w:cs="Times New Roman"/>
                <w:b/>
                <w:color w:val="000000"/>
                <w:szCs w:val="20"/>
              </w:rPr>
              <w:t xml:space="preserve"> C</w:t>
            </w:r>
            <w:r>
              <w:rPr>
                <w:rFonts w:eastAsia="Times New Roman" w:cs="Times New Roman"/>
                <w:b/>
                <w:color w:val="000000"/>
                <w:szCs w:val="20"/>
              </w:rPr>
              <w:t xml:space="preserve">CHMC and </w:t>
            </w:r>
            <w:proofErr w:type="spellStart"/>
            <w:r>
              <w:rPr>
                <w:rFonts w:eastAsia="Times New Roman" w:cs="Times New Roman"/>
                <w:b/>
                <w:color w:val="000000"/>
                <w:szCs w:val="20"/>
              </w:rPr>
              <w:t>iccdr,b</w:t>
            </w:r>
            <w:proofErr w:type="spellEnd"/>
            <w:r>
              <w:rPr>
                <w:rFonts w:eastAsia="Times New Roman" w:cs="Times New Roman"/>
                <w:b/>
                <w:color w:val="000000"/>
                <w:szCs w:val="20"/>
              </w:rPr>
              <w:t xml:space="preserve"> EIA</w:t>
            </w:r>
          </w:p>
        </w:tc>
      </w:tr>
      <w:tr w:rsidR="00A9187C" w:rsidRPr="00B10DF4" w:rsidTr="00A9187C">
        <w:trPr>
          <w:trHeight w:val="288"/>
          <w:jc w:val="center"/>
        </w:trPr>
        <w:tc>
          <w:tcPr>
            <w:tcW w:w="279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Week 18 RV-IgA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(</w:t>
            </w: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U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20" w:type="dxa"/>
            <w:gridSpan w:val="3"/>
            <w:tcBorders>
              <w:top w:val="single" w:sz="4" w:space="0" w:color="auto"/>
            </w:tcBorders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Seropositiv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(yes/no)</w:t>
            </w:r>
          </w:p>
        </w:tc>
      </w:tr>
      <w:tr w:rsidR="00A9187C" w:rsidRPr="00B10DF4" w:rsidTr="00A9187C">
        <w:trPr>
          <w:trHeight w:val="288"/>
          <w:jc w:val="center"/>
        </w:trPr>
        <w:tc>
          <w:tcPr>
            <w:tcW w:w="1395" w:type="dxa"/>
            <w:shd w:val="clear" w:color="auto" w:fill="auto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CHMC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icddr,b</w:t>
            </w:r>
            <w:proofErr w:type="spellEnd"/>
          </w:p>
        </w:tc>
        <w:tc>
          <w:tcPr>
            <w:tcW w:w="1170" w:type="dxa"/>
            <w:vAlign w:val="center"/>
          </w:tcPr>
          <w:p w:rsidR="00A9187C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CCHMC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icddr,b</w:t>
            </w:r>
            <w:proofErr w:type="spellEnd"/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Concordant?</w:t>
            </w:r>
          </w:p>
        </w:tc>
      </w:tr>
      <w:tr w:rsidR="00A9187C" w:rsidRPr="00B10DF4" w:rsidTr="00A9187C">
        <w:trPr>
          <w:trHeight w:val="288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17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9187C" w:rsidRPr="00B10DF4" w:rsidTr="00A9187C">
        <w:trPr>
          <w:trHeight w:val="288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17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9187C" w:rsidRPr="00B10DF4" w:rsidTr="00A9187C">
        <w:trPr>
          <w:trHeight w:val="288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17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9187C" w:rsidRPr="00B10DF4" w:rsidTr="00A9187C">
        <w:trPr>
          <w:trHeight w:val="288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17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9187C" w:rsidRPr="00B10DF4" w:rsidTr="00A9187C">
        <w:trPr>
          <w:trHeight w:val="288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24.21</w:t>
            </w:r>
          </w:p>
        </w:tc>
        <w:tc>
          <w:tcPr>
            <w:tcW w:w="117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9187C" w:rsidRPr="00B10DF4" w:rsidTr="00A9187C">
        <w:trPr>
          <w:trHeight w:val="288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17.27</w:t>
            </w:r>
          </w:p>
        </w:tc>
        <w:tc>
          <w:tcPr>
            <w:tcW w:w="117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9187C" w:rsidRPr="00B10DF4" w:rsidTr="00A9187C">
        <w:trPr>
          <w:trHeight w:val="288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17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9187C" w:rsidRPr="00B10DF4" w:rsidTr="00A9187C">
        <w:trPr>
          <w:trHeight w:val="288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17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9187C" w:rsidRPr="00B10DF4" w:rsidTr="00A9187C">
        <w:trPr>
          <w:trHeight w:val="288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17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9187C" w:rsidRPr="00B10DF4" w:rsidTr="00A9187C">
        <w:trPr>
          <w:trHeight w:val="288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17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9187C" w:rsidRPr="00B10DF4" w:rsidTr="00A9187C">
        <w:trPr>
          <w:trHeight w:val="288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17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9187C" w:rsidRPr="00B10DF4" w:rsidTr="00A9187C">
        <w:trPr>
          <w:trHeight w:val="288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17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9187C" w:rsidRPr="00B10DF4" w:rsidTr="00A9187C">
        <w:trPr>
          <w:trHeight w:val="288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17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9187C" w:rsidRPr="00B10DF4" w:rsidTr="00A9187C">
        <w:trPr>
          <w:trHeight w:val="288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17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9187C" w:rsidRPr="00B10DF4" w:rsidTr="00A9187C">
        <w:trPr>
          <w:trHeight w:val="288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17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9187C" w:rsidRPr="00B10DF4" w:rsidTr="00A9187C">
        <w:trPr>
          <w:trHeight w:val="288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17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9187C" w:rsidRPr="00B10DF4" w:rsidTr="00A9187C">
        <w:trPr>
          <w:trHeight w:val="288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17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9187C" w:rsidRPr="00B10DF4" w:rsidTr="00A9187C">
        <w:trPr>
          <w:trHeight w:val="288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17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9187C" w:rsidRPr="00B10DF4" w:rsidTr="00A9187C">
        <w:trPr>
          <w:trHeight w:val="288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17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9187C" w:rsidRPr="00B10DF4" w:rsidTr="00A9187C">
        <w:trPr>
          <w:trHeight w:val="288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10.59</w:t>
            </w:r>
          </w:p>
        </w:tc>
        <w:tc>
          <w:tcPr>
            <w:tcW w:w="117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9187C" w:rsidRPr="00B10DF4" w:rsidTr="00A9187C">
        <w:trPr>
          <w:trHeight w:val="288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117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9187C" w:rsidRPr="00B10DF4" w:rsidTr="00A9187C">
        <w:trPr>
          <w:trHeight w:val="288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17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9187C" w:rsidRPr="00B10DF4" w:rsidTr="00A9187C">
        <w:trPr>
          <w:trHeight w:val="288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117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9187C" w:rsidRPr="00B10DF4" w:rsidTr="00A9187C">
        <w:trPr>
          <w:trHeight w:val="288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17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9187C" w:rsidRPr="00B10DF4" w:rsidTr="00A9187C">
        <w:trPr>
          <w:trHeight w:val="288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7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9187C" w:rsidRPr="00B10DF4" w:rsidTr="00A9187C">
        <w:trPr>
          <w:trHeight w:val="288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&lt;</w:t>
            </w: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17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9187C" w:rsidRPr="00B10DF4" w:rsidTr="00A9187C">
        <w:trPr>
          <w:trHeight w:val="288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8.93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17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9187C" w:rsidRPr="00B10DF4" w:rsidTr="00A9187C">
        <w:trPr>
          <w:trHeight w:val="288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9.68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117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9187C" w:rsidRPr="00B10DF4" w:rsidTr="00A9187C">
        <w:trPr>
          <w:trHeight w:val="288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13.58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11.37</w:t>
            </w:r>
          </w:p>
        </w:tc>
        <w:tc>
          <w:tcPr>
            <w:tcW w:w="117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9187C" w:rsidRPr="00B10DF4" w:rsidTr="00A9187C">
        <w:trPr>
          <w:trHeight w:val="288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19.88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42.62</w:t>
            </w:r>
          </w:p>
        </w:tc>
        <w:tc>
          <w:tcPr>
            <w:tcW w:w="117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9187C" w:rsidRPr="00B10DF4" w:rsidTr="00A9187C">
        <w:trPr>
          <w:trHeight w:val="288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41.78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14.47</w:t>
            </w:r>
          </w:p>
        </w:tc>
        <w:tc>
          <w:tcPr>
            <w:tcW w:w="117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9187C" w:rsidRPr="00B10DF4" w:rsidTr="00A9187C">
        <w:trPr>
          <w:trHeight w:val="288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51.00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117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9187C" w:rsidRPr="00B10DF4" w:rsidTr="00A9187C">
        <w:trPr>
          <w:trHeight w:val="288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95.40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22.21</w:t>
            </w:r>
          </w:p>
        </w:tc>
        <w:tc>
          <w:tcPr>
            <w:tcW w:w="117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9187C" w:rsidRPr="00B10DF4" w:rsidTr="00A9187C">
        <w:trPr>
          <w:trHeight w:val="288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107.42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12.94</w:t>
            </w:r>
          </w:p>
        </w:tc>
        <w:tc>
          <w:tcPr>
            <w:tcW w:w="117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A9187C" w:rsidRPr="00B10DF4" w:rsidTr="00A9187C">
        <w:trPr>
          <w:trHeight w:val="288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374.51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17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9187C" w:rsidRPr="00B10DF4" w:rsidTr="00A9187C">
        <w:trPr>
          <w:trHeight w:val="288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471.00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1361.95</w:t>
            </w:r>
          </w:p>
        </w:tc>
        <w:tc>
          <w:tcPr>
            <w:tcW w:w="117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9187C" w:rsidRPr="00B10DF4" w:rsidTr="00A9187C">
        <w:trPr>
          <w:trHeight w:val="288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666.81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303.28</w:t>
            </w:r>
          </w:p>
        </w:tc>
        <w:tc>
          <w:tcPr>
            <w:tcW w:w="117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9187C" w:rsidRPr="00B10DF4" w:rsidTr="00A9187C">
        <w:trPr>
          <w:trHeight w:val="288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1132.78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30.96</w:t>
            </w:r>
          </w:p>
        </w:tc>
        <w:tc>
          <w:tcPr>
            <w:tcW w:w="117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9187C" w:rsidRPr="00B10DF4" w:rsidTr="00A9187C">
        <w:trPr>
          <w:trHeight w:val="288"/>
          <w:jc w:val="center"/>
        </w:trPr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4321.41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0.9</w:t>
            </w:r>
          </w:p>
        </w:tc>
        <w:tc>
          <w:tcPr>
            <w:tcW w:w="117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9187C" w:rsidRPr="00B10DF4" w:rsidTr="00A9187C">
        <w:trPr>
          <w:trHeight w:val="288"/>
          <w:jc w:val="center"/>
        </w:trPr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19463.69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187C" w:rsidRPr="00813351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13351">
              <w:rPr>
                <w:rFonts w:eastAsia="Times New Roman" w:cs="Times New Roman"/>
                <w:color w:val="000000"/>
                <w:sz w:val="20"/>
                <w:szCs w:val="20"/>
              </w:rPr>
              <w:t>7297.3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A9187C" w:rsidRPr="00B10DF4" w:rsidRDefault="00A9187C" w:rsidP="00E6072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10DF4">
              <w:rPr>
                <w:rFonts w:eastAsia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A9187C" w:rsidRPr="00B10DF4" w:rsidTr="00A9187C">
        <w:trPr>
          <w:trHeight w:val="300"/>
          <w:jc w:val="center"/>
        </w:trPr>
        <w:tc>
          <w:tcPr>
            <w:tcW w:w="828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A9187C" w:rsidRPr="00B10DF4" w:rsidRDefault="00A9187C" w:rsidP="00E6072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bbreviations: CCHMC, Cincinnati Children’s Hospital Medical Center; EIA, enzyme immunoassay;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icddr,b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, International Centre for </w:t>
            </w: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</w:rPr>
              <w:t>Diarrhoeal</w:t>
            </w:r>
            <w:proofErr w:type="spellEnd"/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Disease Research, Bangladesh; RV-IgA, plasma rotavirus-specific immunoglobulin A.</w:t>
            </w:r>
          </w:p>
        </w:tc>
      </w:tr>
    </w:tbl>
    <w:p w:rsidR="005525F2" w:rsidRPr="00A9187C" w:rsidRDefault="005525F2"/>
    <w:sectPr w:rsidR="005525F2" w:rsidRPr="00A9187C" w:rsidSect="00A9187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87C"/>
    <w:rsid w:val="0029683C"/>
    <w:rsid w:val="005525F2"/>
    <w:rsid w:val="00A91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8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918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8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918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1</Words>
  <Characters>200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Vermont</Company>
  <LinksUpToDate>false</LinksUpToDate>
  <CharactersWithSpaces>2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Benjamin</dc:creator>
  <cp:keywords/>
  <dc:description/>
  <cp:lastModifiedBy>Kuppuraj S.</cp:lastModifiedBy>
  <cp:revision>2</cp:revision>
  <dcterms:created xsi:type="dcterms:W3CDTF">2018-01-18T18:29:00Z</dcterms:created>
  <dcterms:modified xsi:type="dcterms:W3CDTF">2018-01-31T06:29:00Z</dcterms:modified>
</cp:coreProperties>
</file>